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95A" w:rsidRPr="00640DDA" w:rsidRDefault="006803D6">
      <w:pPr>
        <w:rPr>
          <w:lang w:val="en-US"/>
        </w:rPr>
      </w:pPr>
      <w:r>
        <w:rPr>
          <w:b/>
          <w:lang w:val="en-US"/>
        </w:rPr>
        <w:t>S6</w:t>
      </w:r>
      <w:r w:rsidR="006469FC" w:rsidRPr="00FD595A">
        <w:rPr>
          <w:b/>
          <w:lang w:val="en-US"/>
        </w:rPr>
        <w:t xml:space="preserve"> Table</w:t>
      </w:r>
      <w:bookmarkStart w:id="0" w:name="_GoBack"/>
      <w:bookmarkEnd w:id="0"/>
      <w:r w:rsidR="00FD595A" w:rsidRPr="00FD595A">
        <w:rPr>
          <w:b/>
          <w:lang w:val="en-US"/>
        </w:rPr>
        <w:t xml:space="preserve">: </w:t>
      </w:r>
      <w:r w:rsidR="00FD595A" w:rsidRPr="00FD595A">
        <w:rPr>
          <w:lang w:val="en-US"/>
        </w:rPr>
        <w:t>Risk ratio of males versus females for seroprevalence at baseline and seroconversion as observed through population-based longitudinal studies (</w:t>
      </w:r>
      <w:proofErr w:type="spellStart"/>
      <w:r w:rsidR="00FD595A" w:rsidRPr="00FD595A">
        <w:rPr>
          <w:lang w:val="en-US"/>
        </w:rPr>
        <w:t>Kalanet</w:t>
      </w:r>
      <w:proofErr w:type="spellEnd"/>
      <w:r w:rsidR="00FD595A" w:rsidRPr="00FD595A">
        <w:rPr>
          <w:lang w:val="en-US"/>
        </w:rPr>
        <w:t xml:space="preserve"> (2006-2009 ; n = 13,286) and TMRC (2009-2010 (2012-2013 for new area) ; n = 21,050). 30,533 participants – for whom also a second serological result was available - were included to evaluate seroconversion (</w:t>
      </w:r>
      <w:proofErr w:type="spellStart"/>
      <w:r w:rsidR="00FD595A" w:rsidRPr="00FD595A">
        <w:rPr>
          <w:lang w:val="en-US"/>
        </w:rPr>
        <w:t>Kalanet</w:t>
      </w:r>
      <w:proofErr w:type="spellEnd"/>
      <w:r w:rsidR="00FD595A" w:rsidRPr="00FD595A">
        <w:rPr>
          <w:lang w:val="en-US"/>
        </w:rPr>
        <w:t xml:space="preserve"> (2006-2009 ; n = 12,537) and TMRC (2009-2010 (2012-2013 for new area) ; n = 17,996). A Direct Agglutination Test cut-off of </w:t>
      </w:r>
      <w:r w:rsidR="00FD595A" w:rsidRPr="00FD595A">
        <w:rPr>
          <w:rFonts w:ascii="Calibri" w:eastAsia="Times New Roman" w:hAnsi="Calibri" w:cs="Times New Roman"/>
          <w:bCs/>
          <w:lang w:val="en-US" w:eastAsia="nl-BE"/>
        </w:rPr>
        <w:t>≥  1:1,600 was used to define seropositivity.</w:t>
      </w:r>
      <w:r w:rsidR="00FD595A">
        <w:rPr>
          <w:rFonts w:ascii="Calibri" w:eastAsia="Times New Roman" w:hAnsi="Calibri" w:cs="Times New Roman"/>
          <w:b/>
          <w:bCs/>
          <w:lang w:val="en-US" w:eastAsia="nl-BE"/>
        </w:rPr>
        <w:t xml:space="preserve"> </w:t>
      </w:r>
      <w:r w:rsidR="00640DDA" w:rsidRPr="00640DDA">
        <w:rPr>
          <w:lang w:val="en-US"/>
        </w:rPr>
        <w:t>Direct Agglutination Test cut-off titer of ≥ 1:1,600 was used to define seropositivity.</w:t>
      </w:r>
    </w:p>
    <w:p w:rsidR="00E028DB" w:rsidRPr="00FD595A" w:rsidRDefault="00E028DB">
      <w:pPr>
        <w:rPr>
          <w:lang w:val="en-US"/>
        </w:rPr>
      </w:pPr>
    </w:p>
    <w:tbl>
      <w:tblPr>
        <w:tblpPr w:leftFromText="141" w:rightFromText="141" w:vertAnchor="text" w:horzAnchor="margin" w:tblpY="33"/>
        <w:tblW w:w="8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3264"/>
        <w:gridCol w:w="3264"/>
      </w:tblGrid>
      <w:tr w:rsidR="00E028DB" w:rsidRPr="00E028DB" w:rsidTr="00E028DB">
        <w:trPr>
          <w:trHeight w:val="520"/>
        </w:trPr>
        <w:tc>
          <w:tcPr>
            <w:tcW w:w="2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244F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3124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32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>Risk ratio male to female</w:t>
            </w:r>
          </w:p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>Seroprevalence at baseline                        DAT ≥  1:1,600</w:t>
            </w:r>
          </w:p>
          <w:p w:rsidR="00E028DB" w:rsidRPr="00E028DB" w:rsidRDefault="00E028DB" w:rsidP="00E02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 xml:space="preserve"> (n = 34,336)</w:t>
            </w:r>
          </w:p>
        </w:tc>
        <w:tc>
          <w:tcPr>
            <w:tcW w:w="32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>Risk ratio male to female Seroconversion</w:t>
            </w:r>
          </w:p>
          <w:p w:rsid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>DAT ≥  1:1,600</w:t>
            </w:r>
          </w:p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val="en-US" w:eastAsia="nl-BE"/>
              </w:rPr>
              <w:t>(n = 30,533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Age </w:t>
            </w:r>
            <w:proofErr w:type="spellStart"/>
            <w:r w:rsidRPr="003171F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group</w:t>
            </w:r>
            <w:proofErr w:type="spellEnd"/>
            <w:r w:rsidRPr="003171F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(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RR (95% CI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RR (95% CI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color w:val="000000"/>
                <w:lang w:eastAsia="nl-BE"/>
              </w:rPr>
              <w:t>0-1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1.01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0.91 - 1.12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 xml:space="preserve">0.85 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(0.71 – 1.02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color w:val="000000"/>
                <w:lang w:eastAsia="nl-BE"/>
              </w:rPr>
              <w:t>15-2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1.27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1.11 - 1.46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0.85 (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0.65 – 1.12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color w:val="000000"/>
                <w:lang w:eastAsia="nl-BE"/>
              </w:rPr>
              <w:t>30-4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1.18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1.04 - 1.35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 xml:space="preserve">1.17 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(0.88 - 1.54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color w:val="000000"/>
                <w:lang w:eastAsia="nl-BE"/>
              </w:rPr>
              <w:t>45-5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1.22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1.05 - 1.43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 xml:space="preserve">1.02 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(0.74 - 1.39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color w:val="000000"/>
                <w:lang w:eastAsia="nl-BE"/>
              </w:rPr>
              <w:t>60+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1.32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1.10 - 1.58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0.85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 xml:space="preserve"> (0.58 - 1.23)</w:t>
            </w:r>
          </w:p>
        </w:tc>
      </w:tr>
      <w:tr w:rsidR="00E028DB" w:rsidRPr="003171FB" w:rsidTr="007A6E73">
        <w:trPr>
          <w:trHeight w:val="284"/>
        </w:trPr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8DB" w:rsidRPr="003171FB" w:rsidRDefault="00E028DB" w:rsidP="007A6E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3171FB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Overall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 xml:space="preserve">1.16 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(1.09 - 1.23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8DB" w:rsidRPr="00E028DB" w:rsidRDefault="00E028DB" w:rsidP="007A6E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BE"/>
              </w:rPr>
            </w:pPr>
            <w:r w:rsidRPr="00E028DB">
              <w:rPr>
                <w:rFonts w:ascii="Calibri" w:eastAsia="Times New Roman" w:hAnsi="Calibri" w:cs="Times New Roman"/>
                <w:b/>
                <w:bCs/>
                <w:lang w:eastAsia="nl-BE"/>
              </w:rPr>
              <w:t>0.92 (</w:t>
            </w:r>
            <w:r w:rsidRPr="00E028DB">
              <w:rPr>
                <w:rFonts w:ascii="Calibri" w:eastAsia="Times New Roman" w:hAnsi="Calibri" w:cs="Times New Roman"/>
                <w:lang w:eastAsia="nl-BE"/>
              </w:rPr>
              <w:t>0.82 – 1.03)</w:t>
            </w:r>
          </w:p>
        </w:tc>
      </w:tr>
    </w:tbl>
    <w:p w:rsidR="00E028DB" w:rsidRDefault="00E028DB"/>
    <w:sectPr w:rsidR="00E028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FC"/>
    <w:rsid w:val="005A69FA"/>
    <w:rsid w:val="00640DDA"/>
    <w:rsid w:val="006469FC"/>
    <w:rsid w:val="00670B7E"/>
    <w:rsid w:val="006803D6"/>
    <w:rsid w:val="00856FB5"/>
    <w:rsid w:val="00986537"/>
    <w:rsid w:val="00B30188"/>
    <w:rsid w:val="00D31AEB"/>
    <w:rsid w:val="00E028DB"/>
    <w:rsid w:val="00E518EC"/>
    <w:rsid w:val="00FD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6B4AC"/>
  <w15:chartTrackingRefBased/>
  <w15:docId w15:val="{69A38C1E-FF72-45A5-A6E3-261B38B1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0-01-17T17:41:00Z</dcterms:created>
  <dcterms:modified xsi:type="dcterms:W3CDTF">2020-01-17T17:41:00Z</dcterms:modified>
</cp:coreProperties>
</file>